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4EDFD" w14:textId="063584F7" w:rsidR="00D14BEF" w:rsidRPr="00280807" w:rsidRDefault="003A09E3" w:rsidP="003A09E3">
      <w:pPr>
        <w:widowControl/>
        <w:jc w:val="left"/>
        <w:rPr>
          <w:rFonts w:ascii="Times New Roman" w:hAnsi="Times New Roman" w:cs="Times New Roman"/>
        </w:rPr>
      </w:pPr>
      <w:r w:rsidRPr="003A09E3">
        <w:rPr>
          <w:rFonts w:ascii="Times New Roman" w:hAnsi="Times New Roman" w:cs="Times New Roman"/>
          <w:b/>
          <w:bCs/>
          <w:noProof/>
        </w:rPr>
        <w:t>Supplementary table 1.</w:t>
      </w:r>
      <w:r>
        <w:rPr>
          <w:rFonts w:ascii="Times New Roman" w:hAnsi="Times New Roman" w:cs="Times New Roman"/>
          <w:noProof/>
        </w:rPr>
        <w:t xml:space="preserve"> Primers used for gene cloning and probe synthesis.</w:t>
      </w:r>
    </w:p>
    <w:tbl>
      <w:tblPr>
        <w:tblStyle w:val="af2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634"/>
        <w:gridCol w:w="1180"/>
        <w:gridCol w:w="2835"/>
        <w:gridCol w:w="2693"/>
      </w:tblGrid>
      <w:tr w:rsidR="00D14BEF" w:rsidRPr="00D14BEF" w14:paraId="0761C2C7" w14:textId="77777777" w:rsidTr="008D0A79">
        <w:trPr>
          <w:trHeight w:val="360"/>
        </w:trPr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B6C29A3" w14:textId="77777777" w:rsidR="00D14BEF" w:rsidRPr="008D0A79" w:rsidRDefault="00D14BE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6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F8615E1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020D09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nam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BB0A3B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s (5' to 3'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D844BED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R</w:t>
            </w:r>
          </w:p>
        </w:tc>
      </w:tr>
      <w:tr w:rsidR="00D14BEF" w:rsidRPr="00D14BEF" w14:paraId="4BEFE1FB" w14:textId="77777777" w:rsidTr="008D0A79">
        <w:trPr>
          <w:trHeight w:val="360"/>
        </w:trPr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4C7A138D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8D0A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burgeri</w:t>
            </w:r>
            <w:proofErr w:type="spellEnd"/>
            <w:proofErr w:type="gramEnd"/>
          </w:p>
        </w:tc>
        <w:tc>
          <w:tcPr>
            <w:tcW w:w="634" w:type="dxa"/>
            <w:tcBorders>
              <w:top w:val="single" w:sz="4" w:space="0" w:color="auto"/>
            </w:tcBorders>
            <w:noWrap/>
            <w:hideMark/>
          </w:tcPr>
          <w:p w14:paraId="024CD81A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f1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590B02AF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Ptf1a-F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1672D7FC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GGCGTGAGTTCTACCAAAAGG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4ED491F2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 xml:space="preserve">1st PCR by F and R </w:t>
            </w:r>
          </w:p>
        </w:tc>
      </w:tr>
      <w:tr w:rsidR="00D14BEF" w:rsidRPr="00D14BEF" w14:paraId="186054FA" w14:textId="77777777" w:rsidTr="008D0A79">
        <w:trPr>
          <w:trHeight w:val="360"/>
        </w:trPr>
        <w:tc>
          <w:tcPr>
            <w:tcW w:w="1305" w:type="dxa"/>
            <w:noWrap/>
            <w:hideMark/>
          </w:tcPr>
          <w:p w14:paraId="4CBD37B2" w14:textId="31F1E9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14:paraId="120E7585" w14:textId="7BB73324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80" w:type="dxa"/>
            <w:noWrap/>
            <w:hideMark/>
          </w:tcPr>
          <w:p w14:paraId="4FBF183A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Ptf1a-R</w:t>
            </w:r>
          </w:p>
        </w:tc>
        <w:tc>
          <w:tcPr>
            <w:tcW w:w="2835" w:type="dxa"/>
            <w:noWrap/>
            <w:hideMark/>
          </w:tcPr>
          <w:p w14:paraId="711149A6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TTACAAGTGCCCCCCATTTTG</w:t>
            </w:r>
          </w:p>
        </w:tc>
        <w:tc>
          <w:tcPr>
            <w:tcW w:w="2693" w:type="dxa"/>
            <w:noWrap/>
            <w:hideMark/>
          </w:tcPr>
          <w:p w14:paraId="3F436AAD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 xml:space="preserve">Nested PCR by </w:t>
            </w:r>
            <w:proofErr w:type="spellStart"/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nestedF</w:t>
            </w:r>
            <w:proofErr w:type="spellEnd"/>
            <w:r w:rsidRPr="008D0A79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nestedR</w:t>
            </w:r>
            <w:proofErr w:type="spellEnd"/>
          </w:p>
        </w:tc>
      </w:tr>
      <w:tr w:rsidR="00D14BEF" w:rsidRPr="00D14BEF" w14:paraId="25043AEA" w14:textId="77777777" w:rsidTr="008D0A79">
        <w:trPr>
          <w:trHeight w:val="360"/>
        </w:trPr>
        <w:tc>
          <w:tcPr>
            <w:tcW w:w="1305" w:type="dxa"/>
            <w:noWrap/>
            <w:hideMark/>
          </w:tcPr>
          <w:p w14:paraId="42A8C466" w14:textId="28965A4A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14:paraId="5F836521" w14:textId="64CBDBAC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80" w:type="dxa"/>
            <w:noWrap/>
            <w:hideMark/>
          </w:tcPr>
          <w:p w14:paraId="4ECB884A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Ptf1a-nestedF</w:t>
            </w:r>
          </w:p>
        </w:tc>
        <w:tc>
          <w:tcPr>
            <w:tcW w:w="2835" w:type="dxa"/>
            <w:noWrap/>
            <w:hideMark/>
          </w:tcPr>
          <w:p w14:paraId="71386EE6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GTGAGTTCTACCAAAAGGAGACG</w:t>
            </w:r>
          </w:p>
        </w:tc>
        <w:tc>
          <w:tcPr>
            <w:tcW w:w="2693" w:type="dxa"/>
            <w:noWrap/>
            <w:hideMark/>
          </w:tcPr>
          <w:p w14:paraId="1D035C9A" w14:textId="24C65FB8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4BEF" w:rsidRPr="00D14BEF" w14:paraId="0E3ADD3E" w14:textId="77777777" w:rsidTr="008D0A79">
        <w:trPr>
          <w:trHeight w:val="360"/>
        </w:trPr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2E54FAFA" w14:textId="2B129D7A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hideMark/>
          </w:tcPr>
          <w:p w14:paraId="0D2D05BE" w14:textId="1DCD3736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1341F0FD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Ptf1a-nested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63C6DEC4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TTCCTGAAAGATGATGGAGTC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5F5D02A2" w14:textId="6952CA9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4BEF" w:rsidRPr="00D14BEF" w14:paraId="2269B538" w14:textId="77777777" w:rsidTr="008D0A79">
        <w:trPr>
          <w:trHeight w:val="360"/>
        </w:trPr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03464594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8D0A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burgeri</w:t>
            </w:r>
            <w:proofErr w:type="spellEnd"/>
            <w:proofErr w:type="gramEnd"/>
          </w:p>
        </w:tc>
        <w:tc>
          <w:tcPr>
            <w:tcW w:w="634" w:type="dxa"/>
            <w:tcBorders>
              <w:top w:val="single" w:sz="4" w:space="0" w:color="auto"/>
            </w:tcBorders>
            <w:noWrap/>
            <w:hideMark/>
          </w:tcPr>
          <w:p w14:paraId="39E7FF21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nt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14336FF5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Wnt1-F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145AC1C1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ATGCTTTGCCTCTCTAATCGC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78C7C1FB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 xml:space="preserve">1st PCR by F and R </w:t>
            </w:r>
          </w:p>
        </w:tc>
      </w:tr>
      <w:tr w:rsidR="00D14BEF" w:rsidRPr="00D14BEF" w14:paraId="0D3A6713" w14:textId="77777777" w:rsidTr="008D0A79">
        <w:trPr>
          <w:trHeight w:val="360"/>
        </w:trPr>
        <w:tc>
          <w:tcPr>
            <w:tcW w:w="1305" w:type="dxa"/>
            <w:noWrap/>
            <w:hideMark/>
          </w:tcPr>
          <w:p w14:paraId="4C59E2B6" w14:textId="04302DF0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14:paraId="2F5B30E4" w14:textId="445C2390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80" w:type="dxa"/>
            <w:noWrap/>
            <w:hideMark/>
          </w:tcPr>
          <w:p w14:paraId="586F6D53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Wnt1-R</w:t>
            </w:r>
          </w:p>
        </w:tc>
        <w:tc>
          <w:tcPr>
            <w:tcW w:w="2835" w:type="dxa"/>
            <w:hideMark/>
          </w:tcPr>
          <w:p w14:paraId="45C1E278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TCACAAGCACTCGTGCACG</w:t>
            </w:r>
          </w:p>
        </w:tc>
        <w:tc>
          <w:tcPr>
            <w:tcW w:w="2693" w:type="dxa"/>
            <w:noWrap/>
            <w:hideMark/>
          </w:tcPr>
          <w:p w14:paraId="3A19DCDA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 xml:space="preserve">Nested PCR by </w:t>
            </w:r>
            <w:proofErr w:type="spellStart"/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nestedF</w:t>
            </w:r>
            <w:proofErr w:type="spellEnd"/>
            <w:r w:rsidRPr="008D0A79">
              <w:rPr>
                <w:rFonts w:ascii="Times New Roman" w:hAnsi="Times New Roman" w:cs="Times New Roman"/>
                <w:sz w:val="16"/>
                <w:szCs w:val="16"/>
              </w:rPr>
              <w:t xml:space="preserve"> and nested R</w:t>
            </w:r>
          </w:p>
        </w:tc>
      </w:tr>
      <w:tr w:rsidR="00D14BEF" w:rsidRPr="00D14BEF" w14:paraId="66448DA8" w14:textId="77777777" w:rsidTr="008D0A79">
        <w:trPr>
          <w:trHeight w:val="360"/>
        </w:trPr>
        <w:tc>
          <w:tcPr>
            <w:tcW w:w="1305" w:type="dxa"/>
            <w:noWrap/>
            <w:hideMark/>
          </w:tcPr>
          <w:p w14:paraId="1490E925" w14:textId="475EF0C8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14:paraId="164CEE7C" w14:textId="5576A9C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80" w:type="dxa"/>
            <w:noWrap/>
            <w:hideMark/>
          </w:tcPr>
          <w:p w14:paraId="2065CDCF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Wnt1-nestedF</w:t>
            </w:r>
          </w:p>
        </w:tc>
        <w:tc>
          <w:tcPr>
            <w:tcW w:w="2835" w:type="dxa"/>
            <w:noWrap/>
            <w:hideMark/>
          </w:tcPr>
          <w:p w14:paraId="7C9551F7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CTTTGCCTCTCTAATCGCTTG</w:t>
            </w:r>
          </w:p>
        </w:tc>
        <w:tc>
          <w:tcPr>
            <w:tcW w:w="2693" w:type="dxa"/>
            <w:noWrap/>
            <w:hideMark/>
          </w:tcPr>
          <w:p w14:paraId="077673C9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 xml:space="preserve">PCR for probe by </w:t>
            </w:r>
            <w:proofErr w:type="spellStart"/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probeF</w:t>
            </w:r>
            <w:proofErr w:type="spellEnd"/>
            <w:r w:rsidRPr="008D0A79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nestedR</w:t>
            </w:r>
            <w:proofErr w:type="spellEnd"/>
          </w:p>
        </w:tc>
      </w:tr>
      <w:tr w:rsidR="00D14BEF" w:rsidRPr="00D14BEF" w14:paraId="64B5ED85" w14:textId="77777777" w:rsidTr="008D0A79">
        <w:trPr>
          <w:trHeight w:val="360"/>
        </w:trPr>
        <w:tc>
          <w:tcPr>
            <w:tcW w:w="1305" w:type="dxa"/>
            <w:noWrap/>
            <w:hideMark/>
          </w:tcPr>
          <w:p w14:paraId="6EFB433D" w14:textId="20480306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14:paraId="384F79DD" w14:textId="71B55B26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80" w:type="dxa"/>
            <w:noWrap/>
            <w:hideMark/>
          </w:tcPr>
          <w:p w14:paraId="5C02F31E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Wnt1-nestedR</w:t>
            </w:r>
          </w:p>
        </w:tc>
        <w:tc>
          <w:tcPr>
            <w:tcW w:w="2835" w:type="dxa"/>
            <w:hideMark/>
          </w:tcPr>
          <w:p w14:paraId="7835ABF3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CAAGCACTCGTGCACGGTC</w:t>
            </w:r>
          </w:p>
        </w:tc>
        <w:tc>
          <w:tcPr>
            <w:tcW w:w="2693" w:type="dxa"/>
            <w:noWrap/>
            <w:hideMark/>
          </w:tcPr>
          <w:p w14:paraId="3E127241" w14:textId="2832FE44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4BEF" w:rsidRPr="00D14BEF" w14:paraId="307BC37D" w14:textId="77777777" w:rsidTr="008D0A79">
        <w:trPr>
          <w:trHeight w:val="360"/>
        </w:trPr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3265F337" w14:textId="05A8B2E8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hideMark/>
          </w:tcPr>
          <w:p w14:paraId="0C304E0A" w14:textId="6247A5ED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342E8CEE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Wnt1-probeF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78E1623F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GGAGATCGTCCACTCCGGC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7982F847" w14:textId="47513066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4BEF" w:rsidRPr="00D14BEF" w14:paraId="2CA3E694" w14:textId="77777777" w:rsidTr="008D0A79">
        <w:trPr>
          <w:trHeight w:val="360"/>
        </w:trPr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17076A74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D0A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camtschaticum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</w:tcBorders>
            <w:noWrap/>
            <w:hideMark/>
          </w:tcPr>
          <w:p w14:paraId="128BA807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D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12B9DDC0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GAD-F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7F7CD3FB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TGGCCTGGACATCATTGGATTG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72DD3E17" w14:textId="10BA8DA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4BEF" w:rsidRPr="00D14BEF" w14:paraId="3D079C0C" w14:textId="77777777" w:rsidTr="008D0A79">
        <w:trPr>
          <w:trHeight w:val="360"/>
        </w:trPr>
        <w:tc>
          <w:tcPr>
            <w:tcW w:w="1305" w:type="dxa"/>
            <w:tcBorders>
              <w:bottom w:val="single" w:sz="12" w:space="0" w:color="auto"/>
            </w:tcBorders>
            <w:noWrap/>
            <w:hideMark/>
          </w:tcPr>
          <w:p w14:paraId="26D176BC" w14:textId="534BB180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tcBorders>
              <w:bottom w:val="single" w:sz="12" w:space="0" w:color="auto"/>
            </w:tcBorders>
            <w:noWrap/>
            <w:hideMark/>
          </w:tcPr>
          <w:p w14:paraId="4CC4E243" w14:textId="5C8B4D49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hideMark/>
          </w:tcPr>
          <w:p w14:paraId="3829079F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GAD-R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19162C17" w14:textId="77777777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0A79">
              <w:rPr>
                <w:rFonts w:ascii="Times New Roman" w:hAnsi="Times New Roman" w:cs="Times New Roman"/>
                <w:sz w:val="16"/>
                <w:szCs w:val="16"/>
              </w:rPr>
              <w:t>GCTGAGCTTGGCTCTCCTCT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hideMark/>
          </w:tcPr>
          <w:p w14:paraId="02A63338" w14:textId="5FD8F5EA" w:rsidR="00D14BEF" w:rsidRPr="008D0A79" w:rsidRDefault="00D14BEF" w:rsidP="00D14BE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0936F23" w14:textId="4E3ABCBD" w:rsidR="00A52F6F" w:rsidRPr="005555F8" w:rsidRDefault="00A52F6F" w:rsidP="00006CA6">
      <w:pPr>
        <w:widowControl/>
        <w:jc w:val="left"/>
      </w:pPr>
    </w:p>
    <w:sectPr w:rsidR="00A52F6F" w:rsidRPr="005555F8" w:rsidSect="007255DD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7F2B2" w14:textId="77777777" w:rsidR="00E26C28" w:rsidRDefault="00E26C28">
      <w:r>
        <w:separator/>
      </w:r>
    </w:p>
  </w:endnote>
  <w:endnote w:type="continuationSeparator" w:id="0">
    <w:p w14:paraId="3776D689" w14:textId="77777777" w:rsidR="00E26C28" w:rsidRDefault="00E26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3">
    <w:altName w:val="ＭＳ ゴシック"/>
    <w:charset w:val="80"/>
    <w:family w:val="swiss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CB1CA" w14:textId="77777777" w:rsidR="00885379" w:rsidRDefault="00885379" w:rsidP="00B9352D">
    <w:pPr>
      <w:pStyle w:val="a8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05CD7F8F" w14:textId="77777777" w:rsidR="00885379" w:rsidRDefault="00885379" w:rsidP="00B9352D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0B508" w14:textId="77777777" w:rsidR="00885379" w:rsidRDefault="00885379" w:rsidP="009C5AC3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0C5A6" w14:textId="77777777" w:rsidR="00E26C28" w:rsidRDefault="00E26C28">
      <w:r>
        <w:separator/>
      </w:r>
    </w:p>
  </w:footnote>
  <w:footnote w:type="continuationSeparator" w:id="0">
    <w:p w14:paraId="25F35ED9" w14:textId="77777777" w:rsidR="00E26C28" w:rsidRDefault="00E26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691C0B"/>
    <w:multiLevelType w:val="multilevel"/>
    <w:tmpl w:val="24426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465D3"/>
    <w:rsid w:val="00006CA6"/>
    <w:rsid w:val="00023F3F"/>
    <w:rsid w:val="000364EB"/>
    <w:rsid w:val="000416B4"/>
    <w:rsid w:val="00042906"/>
    <w:rsid w:val="00044BC7"/>
    <w:rsid w:val="00067E35"/>
    <w:rsid w:val="00077780"/>
    <w:rsid w:val="000814FA"/>
    <w:rsid w:val="00084E2A"/>
    <w:rsid w:val="00085448"/>
    <w:rsid w:val="00085F67"/>
    <w:rsid w:val="000A7249"/>
    <w:rsid w:val="000C6156"/>
    <w:rsid w:val="000D63A6"/>
    <w:rsid w:val="000E059F"/>
    <w:rsid w:val="000E487C"/>
    <w:rsid w:val="000F1FB1"/>
    <w:rsid w:val="000F4C36"/>
    <w:rsid w:val="000F76C3"/>
    <w:rsid w:val="00103099"/>
    <w:rsid w:val="001045B9"/>
    <w:rsid w:val="001100F4"/>
    <w:rsid w:val="00114DC4"/>
    <w:rsid w:val="00124262"/>
    <w:rsid w:val="00124DBF"/>
    <w:rsid w:val="0014218E"/>
    <w:rsid w:val="00147F52"/>
    <w:rsid w:val="001726A7"/>
    <w:rsid w:val="001736BD"/>
    <w:rsid w:val="001768BB"/>
    <w:rsid w:val="001776C7"/>
    <w:rsid w:val="00186C70"/>
    <w:rsid w:val="00197C93"/>
    <w:rsid w:val="001A0BE4"/>
    <w:rsid w:val="001A29C4"/>
    <w:rsid w:val="001C0230"/>
    <w:rsid w:val="001C2C25"/>
    <w:rsid w:val="001D3273"/>
    <w:rsid w:val="001E2C3A"/>
    <w:rsid w:val="001F018C"/>
    <w:rsid w:val="001F28C7"/>
    <w:rsid w:val="00203149"/>
    <w:rsid w:val="00216147"/>
    <w:rsid w:val="002215C8"/>
    <w:rsid w:val="00223201"/>
    <w:rsid w:val="0023522E"/>
    <w:rsid w:val="00247646"/>
    <w:rsid w:val="00252552"/>
    <w:rsid w:val="0026368E"/>
    <w:rsid w:val="00266519"/>
    <w:rsid w:val="00270872"/>
    <w:rsid w:val="00280807"/>
    <w:rsid w:val="002821B2"/>
    <w:rsid w:val="00290329"/>
    <w:rsid w:val="00290C90"/>
    <w:rsid w:val="002A4481"/>
    <w:rsid w:val="002B0BC1"/>
    <w:rsid w:val="002B2F5F"/>
    <w:rsid w:val="002B3BFF"/>
    <w:rsid w:val="002D3BF6"/>
    <w:rsid w:val="002D4DB2"/>
    <w:rsid w:val="002E1E17"/>
    <w:rsid w:val="002E2006"/>
    <w:rsid w:val="002F1A69"/>
    <w:rsid w:val="002F35B2"/>
    <w:rsid w:val="002F5A57"/>
    <w:rsid w:val="003203DD"/>
    <w:rsid w:val="00326290"/>
    <w:rsid w:val="0033100E"/>
    <w:rsid w:val="00336C2A"/>
    <w:rsid w:val="00342A45"/>
    <w:rsid w:val="003432CD"/>
    <w:rsid w:val="0034449F"/>
    <w:rsid w:val="0034586E"/>
    <w:rsid w:val="003514EA"/>
    <w:rsid w:val="00355EC1"/>
    <w:rsid w:val="00356C05"/>
    <w:rsid w:val="00361522"/>
    <w:rsid w:val="00376478"/>
    <w:rsid w:val="003773DF"/>
    <w:rsid w:val="003A09E3"/>
    <w:rsid w:val="003A5BAD"/>
    <w:rsid w:val="003D11CD"/>
    <w:rsid w:val="003E24D6"/>
    <w:rsid w:val="003E31E4"/>
    <w:rsid w:val="003F1735"/>
    <w:rsid w:val="003F1D88"/>
    <w:rsid w:val="003F6022"/>
    <w:rsid w:val="00410FC2"/>
    <w:rsid w:val="00417C3E"/>
    <w:rsid w:val="00424BA0"/>
    <w:rsid w:val="00425CB1"/>
    <w:rsid w:val="00436A99"/>
    <w:rsid w:val="00442243"/>
    <w:rsid w:val="004579B4"/>
    <w:rsid w:val="00464161"/>
    <w:rsid w:val="004732D3"/>
    <w:rsid w:val="00490C35"/>
    <w:rsid w:val="004A3FC0"/>
    <w:rsid w:val="004A4926"/>
    <w:rsid w:val="004A5119"/>
    <w:rsid w:val="004D0FE2"/>
    <w:rsid w:val="004E0A6A"/>
    <w:rsid w:val="004E3069"/>
    <w:rsid w:val="004E3E2E"/>
    <w:rsid w:val="004F6092"/>
    <w:rsid w:val="004F76DF"/>
    <w:rsid w:val="0050047A"/>
    <w:rsid w:val="00505437"/>
    <w:rsid w:val="00511715"/>
    <w:rsid w:val="00516E37"/>
    <w:rsid w:val="00524973"/>
    <w:rsid w:val="005269BA"/>
    <w:rsid w:val="00526CED"/>
    <w:rsid w:val="00527873"/>
    <w:rsid w:val="005350B3"/>
    <w:rsid w:val="00541F7B"/>
    <w:rsid w:val="0054410A"/>
    <w:rsid w:val="005555F8"/>
    <w:rsid w:val="0057744C"/>
    <w:rsid w:val="0058636A"/>
    <w:rsid w:val="00591CC1"/>
    <w:rsid w:val="005965F2"/>
    <w:rsid w:val="00596E9D"/>
    <w:rsid w:val="005A260F"/>
    <w:rsid w:val="005A3D02"/>
    <w:rsid w:val="005B107A"/>
    <w:rsid w:val="005C3F21"/>
    <w:rsid w:val="005C665E"/>
    <w:rsid w:val="005D0E96"/>
    <w:rsid w:val="005D1F39"/>
    <w:rsid w:val="005D77DD"/>
    <w:rsid w:val="005E1FF6"/>
    <w:rsid w:val="005F1DAD"/>
    <w:rsid w:val="005F660A"/>
    <w:rsid w:val="00615BB9"/>
    <w:rsid w:val="00620E84"/>
    <w:rsid w:val="00620ECA"/>
    <w:rsid w:val="006304C3"/>
    <w:rsid w:val="00631014"/>
    <w:rsid w:val="006342CB"/>
    <w:rsid w:val="006360DA"/>
    <w:rsid w:val="0065012C"/>
    <w:rsid w:val="00654982"/>
    <w:rsid w:val="00674202"/>
    <w:rsid w:val="00676DBE"/>
    <w:rsid w:val="00681A2C"/>
    <w:rsid w:val="00682024"/>
    <w:rsid w:val="00683DB0"/>
    <w:rsid w:val="00695319"/>
    <w:rsid w:val="006A34BA"/>
    <w:rsid w:val="006A4E7B"/>
    <w:rsid w:val="006A62CB"/>
    <w:rsid w:val="006A6A1D"/>
    <w:rsid w:val="006B50A5"/>
    <w:rsid w:val="006B51D2"/>
    <w:rsid w:val="006B595E"/>
    <w:rsid w:val="006C4480"/>
    <w:rsid w:val="006D032C"/>
    <w:rsid w:val="006D7F92"/>
    <w:rsid w:val="006E3E5D"/>
    <w:rsid w:val="00706AE9"/>
    <w:rsid w:val="007125F6"/>
    <w:rsid w:val="007255DD"/>
    <w:rsid w:val="0073753F"/>
    <w:rsid w:val="00743971"/>
    <w:rsid w:val="007465D3"/>
    <w:rsid w:val="00751CF6"/>
    <w:rsid w:val="00757E38"/>
    <w:rsid w:val="00765099"/>
    <w:rsid w:val="007669C9"/>
    <w:rsid w:val="00773891"/>
    <w:rsid w:val="00775F1D"/>
    <w:rsid w:val="0079795D"/>
    <w:rsid w:val="007B1B19"/>
    <w:rsid w:val="007B4F4F"/>
    <w:rsid w:val="007B6104"/>
    <w:rsid w:val="007B7FA0"/>
    <w:rsid w:val="007C0623"/>
    <w:rsid w:val="007C09DB"/>
    <w:rsid w:val="007C5AA0"/>
    <w:rsid w:val="007C5B85"/>
    <w:rsid w:val="007C5FC6"/>
    <w:rsid w:val="007D37EB"/>
    <w:rsid w:val="007D4FB9"/>
    <w:rsid w:val="007E5EBD"/>
    <w:rsid w:val="00810FD7"/>
    <w:rsid w:val="00813808"/>
    <w:rsid w:val="008319CF"/>
    <w:rsid w:val="00832842"/>
    <w:rsid w:val="00843774"/>
    <w:rsid w:val="0085288C"/>
    <w:rsid w:val="008533C2"/>
    <w:rsid w:val="00857A0C"/>
    <w:rsid w:val="00871452"/>
    <w:rsid w:val="008777D5"/>
    <w:rsid w:val="00885379"/>
    <w:rsid w:val="008957F9"/>
    <w:rsid w:val="008B63DC"/>
    <w:rsid w:val="008B7D3F"/>
    <w:rsid w:val="008C46C8"/>
    <w:rsid w:val="008D0A79"/>
    <w:rsid w:val="008D2651"/>
    <w:rsid w:val="008E2916"/>
    <w:rsid w:val="008E6251"/>
    <w:rsid w:val="008F03F3"/>
    <w:rsid w:val="008F3ABB"/>
    <w:rsid w:val="0091457F"/>
    <w:rsid w:val="00916F2A"/>
    <w:rsid w:val="0092114E"/>
    <w:rsid w:val="009273AD"/>
    <w:rsid w:val="009276CD"/>
    <w:rsid w:val="0093618F"/>
    <w:rsid w:val="00941261"/>
    <w:rsid w:val="00942474"/>
    <w:rsid w:val="009448E4"/>
    <w:rsid w:val="009535C5"/>
    <w:rsid w:val="00954157"/>
    <w:rsid w:val="00964584"/>
    <w:rsid w:val="009678CD"/>
    <w:rsid w:val="00973202"/>
    <w:rsid w:val="00974BDC"/>
    <w:rsid w:val="009845C4"/>
    <w:rsid w:val="00985209"/>
    <w:rsid w:val="0098640C"/>
    <w:rsid w:val="009904C8"/>
    <w:rsid w:val="0099733F"/>
    <w:rsid w:val="009B5A50"/>
    <w:rsid w:val="009C1656"/>
    <w:rsid w:val="009C5AC3"/>
    <w:rsid w:val="009C7AB8"/>
    <w:rsid w:val="00A05E0C"/>
    <w:rsid w:val="00A05E0F"/>
    <w:rsid w:val="00A0787C"/>
    <w:rsid w:val="00A144AC"/>
    <w:rsid w:val="00A22E22"/>
    <w:rsid w:val="00A47C2C"/>
    <w:rsid w:val="00A47C6E"/>
    <w:rsid w:val="00A51A89"/>
    <w:rsid w:val="00A52F6F"/>
    <w:rsid w:val="00A5736A"/>
    <w:rsid w:val="00A83BA3"/>
    <w:rsid w:val="00A91439"/>
    <w:rsid w:val="00A956BF"/>
    <w:rsid w:val="00AA4720"/>
    <w:rsid w:val="00AB213D"/>
    <w:rsid w:val="00AB6F42"/>
    <w:rsid w:val="00AB73B4"/>
    <w:rsid w:val="00AC569D"/>
    <w:rsid w:val="00AD561B"/>
    <w:rsid w:val="00AD7585"/>
    <w:rsid w:val="00AE1B12"/>
    <w:rsid w:val="00AE1F80"/>
    <w:rsid w:val="00AE2D03"/>
    <w:rsid w:val="00AE5BAE"/>
    <w:rsid w:val="00AF575D"/>
    <w:rsid w:val="00B2059E"/>
    <w:rsid w:val="00B22540"/>
    <w:rsid w:val="00B27B21"/>
    <w:rsid w:val="00B30413"/>
    <w:rsid w:val="00B31646"/>
    <w:rsid w:val="00B3547D"/>
    <w:rsid w:val="00B41559"/>
    <w:rsid w:val="00B446EF"/>
    <w:rsid w:val="00B4567E"/>
    <w:rsid w:val="00B478E4"/>
    <w:rsid w:val="00B50826"/>
    <w:rsid w:val="00B50F96"/>
    <w:rsid w:val="00B6777D"/>
    <w:rsid w:val="00B70A74"/>
    <w:rsid w:val="00B9352D"/>
    <w:rsid w:val="00BC079D"/>
    <w:rsid w:val="00BC13D2"/>
    <w:rsid w:val="00BC3FC5"/>
    <w:rsid w:val="00BD3924"/>
    <w:rsid w:val="00BD448C"/>
    <w:rsid w:val="00BD4A68"/>
    <w:rsid w:val="00BE6E4F"/>
    <w:rsid w:val="00C14339"/>
    <w:rsid w:val="00C14649"/>
    <w:rsid w:val="00C22D8E"/>
    <w:rsid w:val="00C70A2A"/>
    <w:rsid w:val="00C96967"/>
    <w:rsid w:val="00CA2C02"/>
    <w:rsid w:val="00CB5FD1"/>
    <w:rsid w:val="00CC0243"/>
    <w:rsid w:val="00CD7168"/>
    <w:rsid w:val="00CF08FC"/>
    <w:rsid w:val="00CF0A1B"/>
    <w:rsid w:val="00CF357B"/>
    <w:rsid w:val="00D03878"/>
    <w:rsid w:val="00D04489"/>
    <w:rsid w:val="00D07D79"/>
    <w:rsid w:val="00D14BEF"/>
    <w:rsid w:val="00D16A9A"/>
    <w:rsid w:val="00D25192"/>
    <w:rsid w:val="00D25DCC"/>
    <w:rsid w:val="00D55C5C"/>
    <w:rsid w:val="00D60477"/>
    <w:rsid w:val="00D640EB"/>
    <w:rsid w:val="00D67137"/>
    <w:rsid w:val="00D811BE"/>
    <w:rsid w:val="00DA6F26"/>
    <w:rsid w:val="00DB00CC"/>
    <w:rsid w:val="00DC1353"/>
    <w:rsid w:val="00DC19B1"/>
    <w:rsid w:val="00DD11F9"/>
    <w:rsid w:val="00DD1B38"/>
    <w:rsid w:val="00DE2A10"/>
    <w:rsid w:val="00E05041"/>
    <w:rsid w:val="00E0681B"/>
    <w:rsid w:val="00E1168C"/>
    <w:rsid w:val="00E17150"/>
    <w:rsid w:val="00E21665"/>
    <w:rsid w:val="00E26C28"/>
    <w:rsid w:val="00E53AFD"/>
    <w:rsid w:val="00E55C89"/>
    <w:rsid w:val="00E56B93"/>
    <w:rsid w:val="00E57101"/>
    <w:rsid w:val="00E63A40"/>
    <w:rsid w:val="00E709C6"/>
    <w:rsid w:val="00E738AD"/>
    <w:rsid w:val="00E760D0"/>
    <w:rsid w:val="00E8032E"/>
    <w:rsid w:val="00E81454"/>
    <w:rsid w:val="00E90082"/>
    <w:rsid w:val="00E96792"/>
    <w:rsid w:val="00E978F7"/>
    <w:rsid w:val="00EA27F1"/>
    <w:rsid w:val="00EC1B32"/>
    <w:rsid w:val="00EC6BA5"/>
    <w:rsid w:val="00ED40DE"/>
    <w:rsid w:val="00EE235D"/>
    <w:rsid w:val="00EE5446"/>
    <w:rsid w:val="00EF4843"/>
    <w:rsid w:val="00EF67AD"/>
    <w:rsid w:val="00F042C6"/>
    <w:rsid w:val="00F40675"/>
    <w:rsid w:val="00F426DA"/>
    <w:rsid w:val="00F467B7"/>
    <w:rsid w:val="00F46D54"/>
    <w:rsid w:val="00F51899"/>
    <w:rsid w:val="00F56866"/>
    <w:rsid w:val="00F6324B"/>
    <w:rsid w:val="00F652E2"/>
    <w:rsid w:val="00F8057F"/>
    <w:rsid w:val="00FA6A2F"/>
    <w:rsid w:val="00FC10AC"/>
    <w:rsid w:val="00FC2126"/>
    <w:rsid w:val="00FD7278"/>
    <w:rsid w:val="00FE7689"/>
    <w:rsid w:val="00FF1FE1"/>
    <w:rsid w:val="00F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65172A"/>
  <w15:chartTrackingRefBased/>
  <w15:docId w15:val="{E82448EC-D59C-4643-A5C4-BE4945DD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5D3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link w:val="10"/>
    <w:uiPriority w:val="9"/>
    <w:qFormat/>
    <w:rsid w:val="007465D3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465D3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st">
    <w:name w:val="st"/>
    <w:basedOn w:val="a0"/>
    <w:rsid w:val="007465D3"/>
  </w:style>
  <w:style w:type="paragraph" w:styleId="a3">
    <w:name w:val="Balloon Text"/>
    <w:basedOn w:val="a"/>
    <w:link w:val="a4"/>
    <w:autoRedefine/>
    <w:uiPriority w:val="99"/>
    <w:semiHidden/>
    <w:unhideWhenUsed/>
    <w:rsid w:val="007465D3"/>
    <w:rPr>
      <w:rFonts w:ascii="Arial" w:eastAsia="ヒラギノ角ゴ ProN W3" w:hAnsi="Arial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465D3"/>
    <w:rPr>
      <w:rFonts w:ascii="Arial" w:eastAsia="ヒラギノ角ゴ ProN W3" w:hAnsi="Arial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465D3"/>
    <w:rPr>
      <w:sz w:val="18"/>
      <w:szCs w:val="18"/>
    </w:rPr>
  </w:style>
  <w:style w:type="paragraph" w:styleId="a6">
    <w:name w:val="annotation text"/>
    <w:basedOn w:val="a"/>
    <w:link w:val="a7"/>
    <w:autoRedefine/>
    <w:uiPriority w:val="99"/>
    <w:unhideWhenUsed/>
    <w:rsid w:val="00AC569D"/>
    <w:pPr>
      <w:kinsoku w:val="0"/>
      <w:overflowPunct w:val="0"/>
      <w:autoSpaceDE w:val="0"/>
      <w:autoSpaceDN w:val="0"/>
      <w:adjustRightInd w:val="0"/>
      <w:snapToGrid w:val="0"/>
      <w:jc w:val="left"/>
    </w:pPr>
    <w:rPr>
      <w:rFonts w:ascii="Times New Roman" w:hAnsi="Times New Roman"/>
      <w:sz w:val="20"/>
      <w:szCs w:val="21"/>
    </w:rPr>
  </w:style>
  <w:style w:type="character" w:customStyle="1" w:styleId="a7">
    <w:name w:val="コメント文字列 (文字)"/>
    <w:basedOn w:val="a0"/>
    <w:link w:val="a6"/>
    <w:uiPriority w:val="99"/>
    <w:rsid w:val="00AC569D"/>
    <w:rPr>
      <w:rFonts w:ascii="Times New Roman" w:hAnsi="Times New Roman"/>
      <w:sz w:val="20"/>
      <w:szCs w:val="21"/>
    </w:rPr>
  </w:style>
  <w:style w:type="paragraph" w:styleId="a8">
    <w:name w:val="footer"/>
    <w:basedOn w:val="a"/>
    <w:link w:val="a9"/>
    <w:rsid w:val="007465D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rsid w:val="007465D3"/>
    <w:rPr>
      <w:sz w:val="24"/>
      <w:szCs w:val="24"/>
    </w:rPr>
  </w:style>
  <w:style w:type="character" w:styleId="aa">
    <w:name w:val="page number"/>
    <w:basedOn w:val="a0"/>
    <w:rsid w:val="007465D3"/>
  </w:style>
  <w:style w:type="character" w:styleId="ab">
    <w:name w:val="Hyperlink"/>
    <w:basedOn w:val="a0"/>
    <w:rsid w:val="007465D3"/>
    <w:rPr>
      <w:color w:val="0563C1" w:themeColor="hyperlink"/>
      <w:u w:val="single"/>
    </w:rPr>
  </w:style>
  <w:style w:type="character" w:styleId="ac">
    <w:name w:val="FollowedHyperlink"/>
    <w:basedOn w:val="a0"/>
    <w:rsid w:val="007465D3"/>
    <w:rPr>
      <w:color w:val="954F72" w:themeColor="followedHyperlink"/>
      <w:u w:val="single"/>
    </w:rPr>
  </w:style>
  <w:style w:type="paragraph" w:styleId="ad">
    <w:name w:val="annotation subject"/>
    <w:basedOn w:val="a6"/>
    <w:next w:val="a6"/>
    <w:link w:val="ae"/>
    <w:rsid w:val="007465D3"/>
    <w:pPr>
      <w:kinsoku/>
      <w:overflowPunct/>
      <w:jc w:val="both"/>
    </w:pPr>
    <w:rPr>
      <w:b/>
      <w:bCs/>
      <w:szCs w:val="20"/>
    </w:rPr>
  </w:style>
  <w:style w:type="character" w:customStyle="1" w:styleId="ae">
    <w:name w:val="コメント内容 (文字)"/>
    <w:basedOn w:val="a7"/>
    <w:link w:val="ad"/>
    <w:rsid w:val="007465D3"/>
    <w:rPr>
      <w:rFonts w:ascii="Times New Roman" w:hAnsi="Times New Roman"/>
      <w:b/>
      <w:bCs/>
      <w:sz w:val="20"/>
      <w:szCs w:val="20"/>
    </w:rPr>
  </w:style>
  <w:style w:type="paragraph" w:styleId="af">
    <w:name w:val="header"/>
    <w:basedOn w:val="a"/>
    <w:link w:val="af0"/>
    <w:rsid w:val="007465D3"/>
    <w:pPr>
      <w:tabs>
        <w:tab w:val="center" w:pos="4680"/>
        <w:tab w:val="right" w:pos="9360"/>
      </w:tabs>
    </w:pPr>
  </w:style>
  <w:style w:type="character" w:customStyle="1" w:styleId="af0">
    <w:name w:val="ヘッダー (文字)"/>
    <w:basedOn w:val="a0"/>
    <w:link w:val="af"/>
    <w:rsid w:val="007465D3"/>
    <w:rPr>
      <w:sz w:val="24"/>
      <w:szCs w:val="24"/>
    </w:rPr>
  </w:style>
  <w:style w:type="paragraph" w:styleId="Web">
    <w:name w:val="Normal (Web)"/>
    <w:basedOn w:val="a"/>
    <w:uiPriority w:val="99"/>
    <w:rsid w:val="007465D3"/>
    <w:pPr>
      <w:widowControl/>
      <w:spacing w:beforeLines="1" w:afterLines="1"/>
      <w:jc w:val="left"/>
    </w:pPr>
    <w:rPr>
      <w:rFonts w:ascii="Times" w:hAnsi="Times" w:cs="Times New Roman"/>
      <w:kern w:val="0"/>
      <w:sz w:val="20"/>
      <w:szCs w:val="20"/>
    </w:rPr>
  </w:style>
  <w:style w:type="character" w:customStyle="1" w:styleId="tlid-translation">
    <w:name w:val="tlid-translation"/>
    <w:basedOn w:val="a0"/>
    <w:rsid w:val="007465D3"/>
  </w:style>
  <w:style w:type="character" w:styleId="af1">
    <w:name w:val="Emphasis"/>
    <w:basedOn w:val="a0"/>
    <w:uiPriority w:val="20"/>
    <w:qFormat/>
    <w:rsid w:val="007465D3"/>
    <w:rPr>
      <w:i/>
      <w:iCs/>
    </w:rPr>
  </w:style>
  <w:style w:type="paragraph" w:customStyle="1" w:styleId="test-locationinconferenceproceeding">
    <w:name w:val="test-locationinconferenceproceeding"/>
    <w:basedOn w:val="a"/>
    <w:rsid w:val="007465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booktitle">
    <w:name w:val="booktitle"/>
    <w:basedOn w:val="a0"/>
    <w:rsid w:val="007465D3"/>
  </w:style>
  <w:style w:type="character" w:customStyle="1" w:styleId="page-numbers-info">
    <w:name w:val="page-numbers-info"/>
    <w:basedOn w:val="a0"/>
    <w:rsid w:val="007465D3"/>
  </w:style>
  <w:style w:type="character" w:customStyle="1" w:styleId="u-inline-block">
    <w:name w:val="u-inline-block"/>
    <w:basedOn w:val="a0"/>
    <w:rsid w:val="007465D3"/>
  </w:style>
  <w:style w:type="paragraph" w:customStyle="1" w:styleId="EndNoteBibliographyTitle">
    <w:name w:val="EndNote Bibliography Title"/>
    <w:basedOn w:val="a"/>
    <w:link w:val="EndNoteBibliographyTitle0"/>
    <w:rsid w:val="007465D3"/>
    <w:pPr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465D3"/>
    <w:rPr>
      <w:rFonts w:ascii="游明朝" w:eastAsia="游明朝" w:hAnsi="游明朝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7465D3"/>
    <w:pPr>
      <w:jc w:val="left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7465D3"/>
    <w:rPr>
      <w:rFonts w:ascii="游明朝" w:eastAsia="游明朝" w:hAnsi="游明朝"/>
      <w:noProof/>
      <w:sz w:val="24"/>
      <w:szCs w:val="24"/>
    </w:rPr>
  </w:style>
  <w:style w:type="table" w:styleId="af2">
    <w:name w:val="Table Grid"/>
    <w:basedOn w:val="a1"/>
    <w:uiPriority w:val="39"/>
    <w:rsid w:val="00746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Unresolved Mention"/>
    <w:basedOn w:val="a0"/>
    <w:uiPriority w:val="99"/>
    <w:rsid w:val="007465D3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7465D3"/>
    <w:rPr>
      <w:sz w:val="24"/>
      <w:szCs w:val="24"/>
    </w:rPr>
  </w:style>
  <w:style w:type="character" w:styleId="af5">
    <w:name w:val="line number"/>
    <w:basedOn w:val="a0"/>
    <w:uiPriority w:val="99"/>
    <w:semiHidden/>
    <w:unhideWhenUsed/>
    <w:rsid w:val="00E76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1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7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7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5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12A72-F889-4810-A22E-BDA6696BD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aki Sugahara</dc:creator>
  <cp:keywords/>
  <dc:description/>
  <cp:lastModifiedBy>Fumiaki Sugahara</cp:lastModifiedBy>
  <cp:revision>5</cp:revision>
  <cp:lastPrinted>2021-04-16T09:17:00Z</cp:lastPrinted>
  <dcterms:created xsi:type="dcterms:W3CDTF">2021-07-04T05:53:00Z</dcterms:created>
  <dcterms:modified xsi:type="dcterms:W3CDTF">2021-07-22T01:18:00Z</dcterms:modified>
</cp:coreProperties>
</file>